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1AB" w:rsidRPr="007E1595" w:rsidRDefault="002571AB" w:rsidP="002571AB">
      <w:pPr>
        <w:rPr>
          <w:b/>
        </w:rPr>
      </w:pPr>
      <w:r w:rsidRPr="007E1595">
        <w:rPr>
          <w:rFonts w:hint="eastAsia"/>
          <w:b/>
        </w:rPr>
        <w:t xml:space="preserve">Table S6. </w:t>
      </w:r>
      <w:r>
        <w:rPr>
          <w:b/>
        </w:rPr>
        <w:t xml:space="preserve">Resources of </w:t>
      </w:r>
      <w:r w:rsidR="00F02618">
        <w:rPr>
          <w:rFonts w:hint="eastAsia"/>
          <w:b/>
        </w:rPr>
        <w:t>the</w:t>
      </w:r>
      <w:r w:rsidRPr="007E1595">
        <w:rPr>
          <w:rFonts w:hint="eastAsia"/>
          <w:b/>
        </w:rPr>
        <w:t xml:space="preserve"> </w:t>
      </w:r>
      <w:r w:rsidRPr="007E1595">
        <w:rPr>
          <w:b/>
        </w:rPr>
        <w:t>other</w:t>
      </w:r>
      <w:r w:rsidRPr="007E1595">
        <w:rPr>
          <w:rFonts w:hint="eastAsia"/>
          <w:b/>
        </w:rPr>
        <w:t xml:space="preserve"> </w:t>
      </w:r>
      <w:r w:rsidR="00F02618">
        <w:rPr>
          <w:b/>
        </w:rPr>
        <w:t>25 fungi for O</w:t>
      </w:r>
      <w:bookmarkStart w:id="0" w:name="_GoBack"/>
      <w:bookmarkEnd w:id="0"/>
      <w:r>
        <w:rPr>
          <w:b/>
        </w:rPr>
        <w:t xml:space="preserve">rthoMCL </w:t>
      </w:r>
      <w:r w:rsidRPr="007E1595">
        <w:rPr>
          <w:b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3026"/>
        <w:gridCol w:w="9417"/>
      </w:tblGrid>
      <w:tr w:rsidR="002571AB" w:rsidTr="00BE681C">
        <w:tc>
          <w:tcPr>
            <w:tcW w:w="1505" w:type="dxa"/>
          </w:tcPr>
          <w:p w:rsidR="002571AB" w:rsidRDefault="002571AB" w:rsidP="00BE681C">
            <w:r>
              <w:rPr>
                <w:rFonts w:hint="eastAsia"/>
              </w:rPr>
              <w:t>Abbreviation</w:t>
            </w:r>
          </w:p>
        </w:tc>
        <w:tc>
          <w:tcPr>
            <w:tcW w:w="3026" w:type="dxa"/>
          </w:tcPr>
          <w:p w:rsidR="002571AB" w:rsidRDefault="002571AB" w:rsidP="00BE681C">
            <w:r>
              <w:rPr>
                <w:rFonts w:hint="eastAsia"/>
              </w:rPr>
              <w:t>Species</w:t>
            </w:r>
          </w:p>
        </w:tc>
        <w:tc>
          <w:tcPr>
            <w:tcW w:w="9417" w:type="dxa"/>
          </w:tcPr>
          <w:p w:rsidR="002571AB" w:rsidRDefault="002571AB" w:rsidP="00BE681C">
            <w:r>
              <w:rPr>
                <w:rFonts w:hint="eastAsia"/>
              </w:rPr>
              <w:t>Downloading website</w:t>
            </w:r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>
              <w:t>a</w:t>
            </w:r>
            <w:r>
              <w:rPr>
                <w:rFonts w:hint="eastAsia"/>
              </w:rPr>
              <w:t>bis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rFonts w:hint="eastAsia"/>
                <w:i/>
              </w:rPr>
              <w:t>Agaricus bisporus</w:t>
            </w:r>
          </w:p>
        </w:tc>
        <w:tc>
          <w:tcPr>
            <w:tcW w:w="9417" w:type="dxa"/>
          </w:tcPr>
          <w:p w:rsidR="002571AB" w:rsidRDefault="00A03132" w:rsidP="00BE681C">
            <w:hyperlink r:id="rId7" w:history="1">
              <w:r w:rsidR="002571AB" w:rsidRPr="00461E8C">
                <w:rPr>
                  <w:rStyle w:val="Hyperlink"/>
                </w:rPr>
                <w:t>http://genome.jgi.doe.gov/Agabi_varbisH97_2/Agabi_varbisH97_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anig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Aspergillus niger</w:t>
            </w:r>
          </w:p>
        </w:tc>
        <w:tc>
          <w:tcPr>
            <w:tcW w:w="9417" w:type="dxa"/>
          </w:tcPr>
          <w:p w:rsidR="002571AB" w:rsidRDefault="00A03132" w:rsidP="00BE681C">
            <w:hyperlink r:id="rId8" w:history="1">
              <w:r w:rsidR="002571AB" w:rsidRPr="00461E8C">
                <w:rPr>
                  <w:rStyle w:val="Hyperlink"/>
                </w:rPr>
                <w:t>http://genome.jgi.doe.gov/Aspni_DSM_1/Aspni_DSM_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ccin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Coprinopsis cinerea</w:t>
            </w:r>
          </w:p>
        </w:tc>
        <w:tc>
          <w:tcPr>
            <w:tcW w:w="9417" w:type="dxa"/>
          </w:tcPr>
          <w:p w:rsidR="002571AB" w:rsidRDefault="00A03132" w:rsidP="00BE681C">
            <w:hyperlink r:id="rId9" w:history="1">
              <w:r w:rsidR="002571AB" w:rsidRPr="00461E8C">
                <w:rPr>
                  <w:rStyle w:val="Hyperlink"/>
                </w:rPr>
                <w:t>http://www.broadinstitute.org/annotation/genome/coprinus_cinereus/Multi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cneg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 xml:space="preserve">Cryptococcus neoformans </w:t>
            </w:r>
          </w:p>
        </w:tc>
        <w:tc>
          <w:tcPr>
            <w:tcW w:w="9417" w:type="dxa"/>
          </w:tcPr>
          <w:p w:rsidR="002571AB" w:rsidRDefault="00A03132" w:rsidP="00BE681C">
            <w:hyperlink r:id="rId10" w:history="1">
              <w:r w:rsidR="002571AB" w:rsidRPr="00461E8C">
                <w:rPr>
                  <w:rStyle w:val="Hyperlink"/>
                </w:rPr>
                <w:t>http://www.broadinstitute.org/annotation/genome/cryptococcus_neoformans/MultiDownloads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cpar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Cryphonectria parasitica</w:t>
            </w:r>
          </w:p>
        </w:tc>
        <w:tc>
          <w:tcPr>
            <w:tcW w:w="9417" w:type="dxa"/>
          </w:tcPr>
          <w:p w:rsidR="002571AB" w:rsidRDefault="00A03132" w:rsidP="00BE681C">
            <w:hyperlink r:id="rId11" w:history="1">
              <w:r w:rsidR="002571AB" w:rsidRPr="00461E8C">
                <w:rPr>
                  <w:rStyle w:val="Hyperlink"/>
                </w:rPr>
                <w:t>http://genomeportal.jgi-psf.org/Crypa2/Crypa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cput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Coniophora puteana</w:t>
            </w:r>
          </w:p>
        </w:tc>
        <w:tc>
          <w:tcPr>
            <w:tcW w:w="9417" w:type="dxa"/>
          </w:tcPr>
          <w:p w:rsidR="002571AB" w:rsidRDefault="00A03132" w:rsidP="00BE681C">
            <w:hyperlink r:id="rId12" w:history="1">
              <w:r w:rsidR="002571AB" w:rsidRPr="00461E8C">
                <w:rPr>
                  <w:rStyle w:val="Hyperlink"/>
                </w:rPr>
                <w:t>http://genome.jgi.doe.gov/Conpu1/Conpu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Default="002571AB" w:rsidP="00BE681C">
            <w:r w:rsidRPr="008E54A6">
              <w:t>dsqu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Dichomitus squalens</w:t>
            </w:r>
          </w:p>
        </w:tc>
        <w:tc>
          <w:tcPr>
            <w:tcW w:w="9417" w:type="dxa"/>
          </w:tcPr>
          <w:p w:rsidR="002571AB" w:rsidRDefault="00A03132" w:rsidP="00BE681C">
            <w:hyperlink r:id="rId13" w:history="1">
              <w:r w:rsidR="002571AB" w:rsidRPr="00461E8C">
                <w:rPr>
                  <w:rStyle w:val="Hyperlink"/>
                </w:rPr>
                <w:t>http://genome.jgi.doe.gov/Dicsq1/Dicsq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gluc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Ganoderma lucidum</w:t>
            </w:r>
          </w:p>
        </w:tc>
        <w:tc>
          <w:tcPr>
            <w:tcW w:w="9417" w:type="dxa"/>
          </w:tcPr>
          <w:p w:rsidR="002571AB" w:rsidRDefault="00A03132" w:rsidP="00BE681C">
            <w:hyperlink r:id="rId14" w:history="1">
              <w:r w:rsidR="002571AB" w:rsidRPr="00461E8C">
                <w:rPr>
                  <w:rStyle w:val="Hyperlink"/>
                </w:rPr>
                <w:t>http://www.herbalgenomics.org/galu/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glux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Gymnopus luxurians</w:t>
            </w:r>
          </w:p>
        </w:tc>
        <w:tc>
          <w:tcPr>
            <w:tcW w:w="9417" w:type="dxa"/>
          </w:tcPr>
          <w:p w:rsidR="002571AB" w:rsidRDefault="00A03132" w:rsidP="00BE681C">
            <w:hyperlink r:id="rId15" w:history="1">
              <w:r w:rsidR="002571AB" w:rsidRPr="00461E8C">
                <w:rPr>
                  <w:rStyle w:val="Hyperlink"/>
                </w:rPr>
                <w:t>http://genome.jgi.doe.gov/Gymlu1/Gymlu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>
              <w:t>g</w:t>
            </w:r>
            <w:r w:rsidRPr="008E54A6">
              <w:t>tra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Gloeophyllum trabeum</w:t>
            </w:r>
          </w:p>
        </w:tc>
        <w:tc>
          <w:tcPr>
            <w:tcW w:w="9417" w:type="dxa"/>
          </w:tcPr>
          <w:p w:rsidR="002571AB" w:rsidRDefault="00A03132" w:rsidP="00BE681C">
            <w:hyperlink r:id="rId16" w:history="1">
              <w:r w:rsidR="002571AB" w:rsidRPr="00461E8C">
                <w:rPr>
                  <w:rStyle w:val="Hyperlink"/>
                </w:rPr>
                <w:t>http://genome.jgi.doe.gov/Glotr1_1/Glotr1_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>
              <w:t>l</w:t>
            </w:r>
            <w:r w:rsidRPr="008E54A6">
              <w:t>bic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Laccaria bicolor</w:t>
            </w:r>
          </w:p>
        </w:tc>
        <w:tc>
          <w:tcPr>
            <w:tcW w:w="9417" w:type="dxa"/>
          </w:tcPr>
          <w:p w:rsidR="002571AB" w:rsidRDefault="00A03132" w:rsidP="00BE681C">
            <w:hyperlink r:id="rId17" w:history="1">
              <w:r w:rsidR="002571AB" w:rsidRPr="00461E8C">
                <w:rPr>
                  <w:rStyle w:val="Hyperlink"/>
                </w:rPr>
                <w:t>http://genome.jgi-psf.org/Lacbi2/Lacbi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mror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Moniliophthora roreri</w:t>
            </w:r>
          </w:p>
        </w:tc>
        <w:tc>
          <w:tcPr>
            <w:tcW w:w="9417" w:type="dxa"/>
          </w:tcPr>
          <w:p w:rsidR="002571AB" w:rsidRDefault="00A03132" w:rsidP="00BE681C">
            <w:hyperlink r:id="rId18" w:history="1">
              <w:r w:rsidR="002571AB" w:rsidRPr="00461E8C">
                <w:rPr>
                  <w:rStyle w:val="Hyperlink"/>
                </w:rPr>
                <w:t>http://www.ncbi.nlm.nih.gov/Traces/wgs/?val=AWSO01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ncra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Neurospora crassa</w:t>
            </w:r>
          </w:p>
        </w:tc>
        <w:tc>
          <w:tcPr>
            <w:tcW w:w="9417" w:type="dxa"/>
          </w:tcPr>
          <w:p w:rsidR="002571AB" w:rsidRDefault="00A03132" w:rsidP="00BE681C">
            <w:hyperlink r:id="rId19" w:history="1">
              <w:r w:rsidR="002571AB" w:rsidRPr="00461E8C">
                <w:rPr>
                  <w:rStyle w:val="Hyperlink"/>
                </w:rPr>
                <w:t>http://www.broadinstitute.org/annotation/genome/neurospora/MultiDownloads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pchr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Phanerochaete chrysosporium</w:t>
            </w:r>
          </w:p>
        </w:tc>
        <w:tc>
          <w:tcPr>
            <w:tcW w:w="9417" w:type="dxa"/>
          </w:tcPr>
          <w:p w:rsidR="002571AB" w:rsidRDefault="00A03132" w:rsidP="00BE681C">
            <w:hyperlink r:id="rId20" w:history="1">
              <w:r w:rsidR="002571AB" w:rsidRPr="00461E8C">
                <w:rPr>
                  <w:rStyle w:val="Hyperlink"/>
                </w:rPr>
                <w:t>http://genome.jgi.doe.gov/Phchr2/Phchr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post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Pleurotus ostreatus</w:t>
            </w:r>
          </w:p>
        </w:tc>
        <w:tc>
          <w:tcPr>
            <w:tcW w:w="9417" w:type="dxa"/>
          </w:tcPr>
          <w:p w:rsidR="002571AB" w:rsidRDefault="00A03132" w:rsidP="00BE681C">
            <w:hyperlink r:id="rId21" w:history="1">
              <w:r w:rsidR="002571AB" w:rsidRPr="00461E8C">
                <w:rPr>
                  <w:rStyle w:val="Hyperlink"/>
                </w:rPr>
                <w:t>http://genome.jgi-psf.org/PleosPC15_2/PleosPC15_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ppla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Postia placenta</w:t>
            </w:r>
          </w:p>
        </w:tc>
        <w:tc>
          <w:tcPr>
            <w:tcW w:w="9417" w:type="dxa"/>
          </w:tcPr>
          <w:p w:rsidR="002571AB" w:rsidRDefault="00A03132" w:rsidP="00BE681C">
            <w:hyperlink r:id="rId22" w:history="1">
              <w:r w:rsidR="002571AB" w:rsidRPr="00461E8C">
                <w:rPr>
                  <w:rStyle w:val="Hyperlink"/>
                </w:rPr>
                <w:t>http://genome.jgi.doe.gov/Pospl1/Pospl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>
              <w:t>p</w:t>
            </w:r>
            <w:r w:rsidRPr="008E54A6">
              <w:t>sti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Pichia stipitis</w:t>
            </w:r>
          </w:p>
        </w:tc>
        <w:tc>
          <w:tcPr>
            <w:tcW w:w="9417" w:type="dxa"/>
          </w:tcPr>
          <w:p w:rsidR="002571AB" w:rsidRDefault="00A03132" w:rsidP="00BE681C">
            <w:hyperlink r:id="rId23" w:history="1">
              <w:r w:rsidR="002571AB" w:rsidRPr="00461E8C">
                <w:rPr>
                  <w:rStyle w:val="Hyperlink"/>
                </w:rPr>
                <w:t>http://genome.jgi-psf.org/Picst3/Picst3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scer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Saccharomyces cerevisiae</w:t>
            </w:r>
          </w:p>
        </w:tc>
        <w:tc>
          <w:tcPr>
            <w:tcW w:w="9417" w:type="dxa"/>
          </w:tcPr>
          <w:p w:rsidR="002571AB" w:rsidRDefault="00A03132" w:rsidP="00BE681C">
            <w:hyperlink r:id="rId24" w:history="1">
              <w:r w:rsidR="002571AB" w:rsidRPr="00461E8C">
                <w:rPr>
                  <w:rStyle w:val="Hyperlink"/>
                </w:rPr>
                <w:t>http://downloads.yeastgenome.org/sequence/S288C_reference/orf_protein/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scom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Schizophyllum commune</w:t>
            </w:r>
          </w:p>
        </w:tc>
        <w:tc>
          <w:tcPr>
            <w:tcW w:w="9417" w:type="dxa"/>
          </w:tcPr>
          <w:p w:rsidR="002571AB" w:rsidRDefault="00A03132" w:rsidP="00BE681C">
            <w:hyperlink r:id="rId25" w:history="1">
              <w:r w:rsidR="002571AB" w:rsidRPr="00461E8C">
                <w:rPr>
                  <w:rStyle w:val="Hyperlink"/>
                </w:rPr>
                <w:t>http://genome.jgi-psf.org/Schco3/Schco3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slac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Serpula lacrymans</w:t>
            </w:r>
          </w:p>
        </w:tc>
        <w:tc>
          <w:tcPr>
            <w:tcW w:w="9417" w:type="dxa"/>
          </w:tcPr>
          <w:p w:rsidR="002571AB" w:rsidRDefault="00A03132" w:rsidP="00BE681C">
            <w:hyperlink r:id="rId26" w:history="1">
              <w:r w:rsidR="002571AB" w:rsidRPr="00461E8C">
                <w:rPr>
                  <w:rStyle w:val="Hyperlink"/>
                </w:rPr>
                <w:t>http://genome.jgi.doe.gov/SerlaS7_9_2/SerlaS7_9_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>
              <w:t>s</w:t>
            </w:r>
            <w:r w:rsidRPr="008E54A6">
              <w:t>nod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Stagonospora nodorum</w:t>
            </w:r>
          </w:p>
        </w:tc>
        <w:tc>
          <w:tcPr>
            <w:tcW w:w="9417" w:type="dxa"/>
          </w:tcPr>
          <w:p w:rsidR="002571AB" w:rsidRDefault="00A03132" w:rsidP="00BE681C">
            <w:hyperlink r:id="rId27" w:history="1">
              <w:r w:rsidR="002571AB" w:rsidRPr="00461E8C">
                <w:rPr>
                  <w:rStyle w:val="Hyperlink"/>
                </w:rPr>
                <w:t>http://genome.jgi.doe.gov/Stano2/Stano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tree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Trichoderma reesei</w:t>
            </w:r>
          </w:p>
        </w:tc>
        <w:tc>
          <w:tcPr>
            <w:tcW w:w="9417" w:type="dxa"/>
          </w:tcPr>
          <w:p w:rsidR="002571AB" w:rsidRDefault="00A03132" w:rsidP="00BE681C">
            <w:hyperlink r:id="rId28" w:history="1">
              <w:r w:rsidR="002571AB" w:rsidRPr="00461E8C">
                <w:rPr>
                  <w:rStyle w:val="Hyperlink"/>
                </w:rPr>
                <w:t>http://genome.jgi-psf.org/Trire2/Trire2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tver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Trametes versicolor</w:t>
            </w:r>
          </w:p>
        </w:tc>
        <w:tc>
          <w:tcPr>
            <w:tcW w:w="9417" w:type="dxa"/>
          </w:tcPr>
          <w:p w:rsidR="002571AB" w:rsidRDefault="00A03132" w:rsidP="00BE681C">
            <w:hyperlink r:id="rId29" w:history="1">
              <w:r w:rsidR="002571AB" w:rsidRPr="00461E8C">
                <w:rPr>
                  <w:rStyle w:val="Hyperlink"/>
                </w:rPr>
                <w:t>http://genome.jgi.doe.gov/Trave1/Trave1.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lastRenderedPageBreak/>
              <w:t>umay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Ustilago maydis</w:t>
            </w:r>
          </w:p>
        </w:tc>
        <w:tc>
          <w:tcPr>
            <w:tcW w:w="9417" w:type="dxa"/>
          </w:tcPr>
          <w:p w:rsidR="002571AB" w:rsidRDefault="00A03132" w:rsidP="00BE681C">
            <w:hyperlink r:id="rId30" w:history="1">
              <w:r w:rsidR="002571AB" w:rsidRPr="00461E8C">
                <w:rPr>
                  <w:rStyle w:val="Hyperlink"/>
                </w:rPr>
                <w:t>http://www.broadinstitute.org/annotation/genome/ustilago_maydis/Home.html</w:t>
              </w:r>
            </w:hyperlink>
          </w:p>
        </w:tc>
      </w:tr>
      <w:tr w:rsidR="002571AB" w:rsidTr="00BE681C">
        <w:tc>
          <w:tcPr>
            <w:tcW w:w="1505" w:type="dxa"/>
          </w:tcPr>
          <w:p w:rsidR="002571AB" w:rsidRPr="008E54A6" w:rsidRDefault="002571AB" w:rsidP="00BE681C">
            <w:r w:rsidRPr="008E54A6">
              <w:t>vvol</w:t>
            </w:r>
          </w:p>
        </w:tc>
        <w:tc>
          <w:tcPr>
            <w:tcW w:w="3026" w:type="dxa"/>
          </w:tcPr>
          <w:p w:rsidR="002571AB" w:rsidRPr="00D949EE" w:rsidRDefault="002571AB" w:rsidP="00BE681C">
            <w:pPr>
              <w:rPr>
                <w:i/>
              </w:rPr>
            </w:pPr>
            <w:r w:rsidRPr="00D949EE">
              <w:rPr>
                <w:i/>
              </w:rPr>
              <w:t>Volvariella volvacea</w:t>
            </w:r>
          </w:p>
        </w:tc>
        <w:tc>
          <w:tcPr>
            <w:tcW w:w="9417" w:type="dxa"/>
          </w:tcPr>
          <w:p w:rsidR="002571AB" w:rsidRDefault="00A03132" w:rsidP="00BE681C">
            <w:hyperlink r:id="rId31" w:history="1">
              <w:r w:rsidR="002571AB" w:rsidRPr="00461E8C">
                <w:rPr>
                  <w:rStyle w:val="Hyperlink"/>
                </w:rPr>
                <w:t>http://genome.jgi.doe.gov/Volvo1/Volvo1.home.html</w:t>
              </w:r>
            </w:hyperlink>
          </w:p>
        </w:tc>
      </w:tr>
    </w:tbl>
    <w:p w:rsidR="004301D5" w:rsidRPr="002571AB" w:rsidRDefault="00A03132"/>
    <w:sectPr w:rsidR="004301D5" w:rsidRPr="002571AB" w:rsidSect="002571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3132" w:rsidRDefault="00A03132" w:rsidP="002571AB">
      <w:r>
        <w:separator/>
      </w:r>
    </w:p>
  </w:endnote>
  <w:endnote w:type="continuationSeparator" w:id="0">
    <w:p w:rsidR="00A03132" w:rsidRDefault="00A03132" w:rsidP="00257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3132" w:rsidRDefault="00A03132" w:rsidP="002571AB">
      <w:r>
        <w:separator/>
      </w:r>
    </w:p>
  </w:footnote>
  <w:footnote w:type="continuationSeparator" w:id="0">
    <w:p w:rsidR="00A03132" w:rsidRDefault="00A03132" w:rsidP="00257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F7E"/>
    <w:rsid w:val="00197C80"/>
    <w:rsid w:val="002571AB"/>
    <w:rsid w:val="00390F7E"/>
    <w:rsid w:val="00672B4E"/>
    <w:rsid w:val="00A03132"/>
    <w:rsid w:val="00B24478"/>
    <w:rsid w:val="00F0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0847AF-E9FA-431A-9590-3F82A1FC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1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7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7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71A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1A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57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.jgi.doe.gov/Dicsq1/Dicsq1.home.html" TargetMode="External"/><Relationship Id="rId18" Type="http://schemas.openxmlformats.org/officeDocument/2006/relationships/hyperlink" Target="http://www.ncbi.nlm.nih.gov/Traces/wgs/?val=AWSO01" TargetMode="External"/><Relationship Id="rId26" Type="http://schemas.openxmlformats.org/officeDocument/2006/relationships/hyperlink" Target="http://genome.jgi.doe.gov/SerlaS7_9_2/SerlaS7_9_2.home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genome.jgi-psf.org/PleosPC15_2/PleosPC15_2.home.html" TargetMode="External"/><Relationship Id="rId7" Type="http://schemas.openxmlformats.org/officeDocument/2006/relationships/hyperlink" Target="http://genome.jgi.doe.gov/Agabi_varbisH97_2/Agabi_varbisH97_2.home.html" TargetMode="External"/><Relationship Id="rId12" Type="http://schemas.openxmlformats.org/officeDocument/2006/relationships/hyperlink" Target="http://genome.jgi.doe.gov/Conpu1/Conpu1.home.html" TargetMode="External"/><Relationship Id="rId17" Type="http://schemas.openxmlformats.org/officeDocument/2006/relationships/hyperlink" Target="http://genome.jgi-psf.org/Lacbi2/Lacbi2.home.html" TargetMode="External"/><Relationship Id="rId25" Type="http://schemas.openxmlformats.org/officeDocument/2006/relationships/hyperlink" Target="http://genome.jgi-psf.org/Schco3/Schco3.home.html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genome.jgi.doe.gov/Glotr1_1/Glotr1_1.home.html" TargetMode="External"/><Relationship Id="rId20" Type="http://schemas.openxmlformats.org/officeDocument/2006/relationships/hyperlink" Target="http://genome.jgi.doe.gov/Phchr2/Phchr2.home.html" TargetMode="External"/><Relationship Id="rId29" Type="http://schemas.openxmlformats.org/officeDocument/2006/relationships/hyperlink" Target="http://genome.jgi.doe.gov/Trave1/Trave1.home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genomeportal.jgi-psf.org/Crypa2/Crypa2.home.html" TargetMode="External"/><Relationship Id="rId24" Type="http://schemas.openxmlformats.org/officeDocument/2006/relationships/hyperlink" Target="http://downloads.yeastgenome.org/sequence/S288C_reference/orf_protein/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genome.jgi.doe.gov/Gymlu1/Gymlu1.home.html" TargetMode="External"/><Relationship Id="rId23" Type="http://schemas.openxmlformats.org/officeDocument/2006/relationships/hyperlink" Target="http://genome.jgi-psf.org/Picst3/Picst3.home.html" TargetMode="External"/><Relationship Id="rId28" Type="http://schemas.openxmlformats.org/officeDocument/2006/relationships/hyperlink" Target="http://genome.jgi-psf.org/Trire2/Trire2.home.html" TargetMode="External"/><Relationship Id="rId10" Type="http://schemas.openxmlformats.org/officeDocument/2006/relationships/hyperlink" Target="http://www.broadinstitute.org/annotation/genome/cryptococcus_neoformans/MultiDownloads.html" TargetMode="External"/><Relationship Id="rId19" Type="http://schemas.openxmlformats.org/officeDocument/2006/relationships/hyperlink" Target="http://www.broadinstitute.org/annotation/genome/neurospora/MultiDownloads.html" TargetMode="External"/><Relationship Id="rId31" Type="http://schemas.openxmlformats.org/officeDocument/2006/relationships/hyperlink" Target="http://genome.jgi.doe.gov/Volvo1/Volvo1.home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annotation/genome/coprinus_cinereus/MultiHome.html" TargetMode="External"/><Relationship Id="rId14" Type="http://schemas.openxmlformats.org/officeDocument/2006/relationships/hyperlink" Target="http://www.herbalgenomics.org/galu/" TargetMode="External"/><Relationship Id="rId22" Type="http://schemas.openxmlformats.org/officeDocument/2006/relationships/hyperlink" Target="http://genome.jgi.doe.gov/Pospl1/Pospl1.home.html" TargetMode="External"/><Relationship Id="rId27" Type="http://schemas.openxmlformats.org/officeDocument/2006/relationships/hyperlink" Target="http://genome.jgi.doe.gov/Stano2/Stano2.home.html" TargetMode="External"/><Relationship Id="rId30" Type="http://schemas.openxmlformats.org/officeDocument/2006/relationships/hyperlink" Target="http://www.broadinstitute.org/annotation/genome/ustilago_maydis/Home.html" TargetMode="External"/><Relationship Id="rId8" Type="http://schemas.openxmlformats.org/officeDocument/2006/relationships/hyperlink" Target="http://genome.jgi.doe.gov/Aspni_DSM_1/Aspni_DSM_1.home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07FD6-61F5-448D-8F46-F7B07780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陈连福</cp:lastModifiedBy>
  <cp:revision>3</cp:revision>
  <dcterms:created xsi:type="dcterms:W3CDTF">2016-03-05T01:04:00Z</dcterms:created>
  <dcterms:modified xsi:type="dcterms:W3CDTF">2016-07-01T01:37:00Z</dcterms:modified>
</cp:coreProperties>
</file>